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B2636" w14:textId="444C38DC" w:rsidR="00601B78" w:rsidRDefault="00CC2FBB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  <w:r w:rsidRPr="00CC2FBB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1A6F6E">
        <w:rPr>
          <w:rFonts w:ascii="Times New Roman" w:hAnsi="Times New Roman" w:cs="Times New Roman"/>
          <w:b/>
          <w:bCs/>
          <w:sz w:val="36"/>
          <w:szCs w:val="36"/>
        </w:rPr>
        <w:t>Material 1</w:t>
      </w:r>
    </w:p>
    <w:p w14:paraId="2790A713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Style w:val="TableGrid"/>
        <w:tblpPr w:leftFromText="180" w:rightFromText="180" w:vertAnchor="text" w:horzAnchor="margin" w:tblpY="314"/>
        <w:tblW w:w="10534" w:type="dxa"/>
        <w:tblLook w:val="04A0" w:firstRow="1" w:lastRow="0" w:firstColumn="1" w:lastColumn="0" w:noHBand="0" w:noVBand="1"/>
      </w:tblPr>
      <w:tblGrid>
        <w:gridCol w:w="1679"/>
        <w:gridCol w:w="1622"/>
        <w:gridCol w:w="1440"/>
        <w:gridCol w:w="1487"/>
        <w:gridCol w:w="806"/>
        <w:gridCol w:w="3500"/>
      </w:tblGrid>
      <w:tr w:rsidR="0064299E" w14:paraId="7AD9D678" w14:textId="77777777" w:rsidTr="0064299E">
        <w:trPr>
          <w:trHeight w:val="755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3A5CC6B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Test name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AA00874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Normal ran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8710CFB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Mean (SEM)</w:t>
            </w:r>
          </w:p>
          <w:p w14:paraId="740BAD8E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GWI cases</w:t>
            </w:r>
          </w:p>
          <w:p w14:paraId="7F0E1F83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N = 2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BDBD967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Mean (SEM)</w:t>
            </w:r>
          </w:p>
          <w:p w14:paraId="1C302527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7E0E0FBF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N = 2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C7F16A2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P value*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294359F" w14:textId="77777777" w:rsidR="0064299E" w:rsidRPr="0071782C" w:rsidRDefault="0064299E" w:rsidP="0064299E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Disease(s) screened/tested for</w:t>
            </w:r>
          </w:p>
        </w:tc>
      </w:tr>
      <w:tr w:rsidR="0064299E" w14:paraId="7A2BC13B" w14:textId="77777777" w:rsidTr="0064299E">
        <w:trPr>
          <w:trHeight w:hRule="exact" w:val="973"/>
        </w:trPr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5C543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ythrocyte sedimentation rate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D6500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Men &lt;20 mm/h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85351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(1.3)†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12B9C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 (1.4)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5A62E0B4" w14:textId="77777777" w:rsidR="0064299E" w:rsidRPr="00601B78" w:rsidRDefault="0064299E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33BD9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General inflammation (nonspecific): RA, SLE, vasculitis, infection, cancers and others.</w:t>
            </w:r>
          </w:p>
        </w:tc>
      </w:tr>
      <w:tr w:rsidR="0064299E" w14:paraId="2076D6A7" w14:textId="77777777" w:rsidTr="0064299E">
        <w:trPr>
          <w:trHeight w:hRule="exact" w:val="97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0E69F" w14:textId="77777777" w:rsidR="0064299E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-sensitivity C-reactive protein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C5B12" w14:textId="7FA491A5" w:rsidR="0064299E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0B05E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mg/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E9E60" w14:textId="62A0BE95" w:rsidR="0064299E" w:rsidRDefault="00787E0B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0.4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EA4BC" w14:textId="56CE51F9" w:rsidR="0064299E" w:rsidRDefault="00787E0B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0.3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15D2B4AA" w14:textId="1135B4F4" w:rsidR="0064299E" w:rsidRDefault="00EB7C05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9949B" w14:textId="77777777" w:rsidR="0064299E" w:rsidRDefault="0064299E" w:rsidP="0064299E">
            <w:pPr>
              <w:contextualSpacing/>
              <w:rPr>
                <w:rFonts w:ascii="Segoe UI" w:hAnsi="Segoe UI" w:cs="Segoe UI"/>
                <w:sz w:val="21"/>
                <w:szCs w:val="21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General inflammation (nonspecific): RA, SLE, vasculitis, infection, cancers and others.</w:t>
            </w:r>
          </w:p>
        </w:tc>
      </w:tr>
      <w:tr w:rsidR="0064299E" w14:paraId="6A7089F3" w14:textId="77777777" w:rsidTr="0064299E">
        <w:trPr>
          <w:trHeight w:hRule="exact" w:val="742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57E11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gA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20AE5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-400 mg/d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8E049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 (17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13C58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 (19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19F4BE22" w14:textId="77777777" w:rsidR="0064299E" w:rsidRPr="00601B78" w:rsidRDefault="0064299E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EE0BD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RA, SLE, celiac disease, chronic infection, immunodeficiency</w:t>
            </w:r>
          </w:p>
        </w:tc>
      </w:tr>
      <w:tr w:rsidR="0064299E" w14:paraId="1F1313E4" w14:textId="77777777" w:rsidTr="0064299E">
        <w:trPr>
          <w:trHeight w:hRule="exact" w:val="742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92091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gG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34D18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-1,600 mg/d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15348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AS Monospace" w:hAnsi="SAS Monospace" w:cs="SAS Monospace"/>
                <w:kern w:val="0"/>
                <w:sz w:val="20"/>
                <w:szCs w:val="20"/>
              </w:rPr>
              <w:t>1,091(66)</w:t>
            </w:r>
            <w:r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4C886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99 (62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5E6D8E93" w14:textId="77777777" w:rsidR="0064299E" w:rsidRPr="00601B78" w:rsidRDefault="0064299E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38BB3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RA, SLE, chronic infections, immunodeficiencies, myelomas</w:t>
            </w:r>
          </w:p>
        </w:tc>
      </w:tr>
      <w:tr w:rsidR="0064299E" w14:paraId="7A742138" w14:textId="77777777" w:rsidTr="0064299E">
        <w:trPr>
          <w:trHeight w:hRule="exact" w:val="688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EDEB5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M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2872B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-250 mg/d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8460D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 (15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43ADD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16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6562F777" w14:textId="77777777" w:rsidR="0064299E" w:rsidRPr="00601B78" w:rsidRDefault="0064299E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C7F80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RA, infections, immunodeficiencies, Waldenström macroglobulinemia</w:t>
            </w:r>
          </w:p>
        </w:tc>
      </w:tr>
      <w:tr w:rsidR="0064299E" w14:paraId="0C79A6E9" w14:textId="77777777" w:rsidTr="0064299E">
        <w:trPr>
          <w:trHeight w:hRule="exact" w:val="702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B6BBC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 complemen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0F805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88–201 mg/d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7A0CD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5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088CE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5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6C3D0061" w14:textId="77777777" w:rsidR="0064299E" w:rsidRPr="00601B78" w:rsidRDefault="0064299E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47641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SLE, autoimmune diseases, complement deficiency</w:t>
            </w:r>
          </w:p>
        </w:tc>
      </w:tr>
      <w:tr w:rsidR="0064299E" w14:paraId="6B404934" w14:textId="77777777" w:rsidTr="0064299E">
        <w:trPr>
          <w:trHeight w:hRule="exact" w:val="688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4DF89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 complemen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048AA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12–38 mg/d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05696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2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66E25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132C44CE" w14:textId="77777777" w:rsidR="0064299E" w:rsidRPr="00601B78" w:rsidRDefault="0064299E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851A1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SLE, hereditary angioedema, other autoimmune/inflammatory diseases</w:t>
            </w:r>
          </w:p>
        </w:tc>
      </w:tr>
      <w:tr w:rsidR="0064299E" w14:paraId="457E0835" w14:textId="77777777" w:rsidTr="0064299E">
        <w:trPr>
          <w:trHeight w:hRule="exact" w:val="868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5472E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C3DE8">
              <w:rPr>
                <w:rFonts w:ascii="Arial" w:hAnsi="Arial" w:cs="Arial"/>
                <w:sz w:val="20"/>
                <w:szCs w:val="20"/>
              </w:rPr>
              <w:t>Acetylcholine receptor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C3DE8">
              <w:rPr>
                <w:rFonts w:ascii="Arial" w:hAnsi="Arial" w:cs="Arial"/>
                <w:sz w:val="20"/>
                <w:szCs w:val="20"/>
              </w:rPr>
              <w:t>binding</w:t>
            </w:r>
            <w:r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869C8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&lt;0.05 nmol/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EEEBB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 (0.003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943F1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 (0.004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52603D61" w14:textId="77777777" w:rsidR="0064299E" w:rsidRPr="00601B78" w:rsidRDefault="0064299E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FA15B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Myasthenia gravis</w:t>
            </w:r>
          </w:p>
        </w:tc>
      </w:tr>
      <w:tr w:rsidR="0064299E" w14:paraId="3715AB96" w14:textId="77777777" w:rsidTr="0064299E">
        <w:trPr>
          <w:trHeight w:hRule="exact" w:val="625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DC587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atine kinase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F9194" w14:textId="77777777" w:rsidR="0064299E" w:rsidRPr="00601B78" w:rsidRDefault="0064299E" w:rsidP="0064299E">
            <w:pPr>
              <w:tabs>
                <w:tab w:val="left" w:pos="78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22–198 U/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0A3D2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12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98CF3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13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7B212210" w14:textId="77777777" w:rsidR="0064299E" w:rsidRPr="00601B78" w:rsidRDefault="0064299E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4AD35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Muscle injury, polymyositis, dermatomyositis, rhabdomyolysis</w:t>
            </w:r>
          </w:p>
        </w:tc>
      </w:tr>
      <w:tr w:rsidR="0064299E" w14:paraId="30C00194" w14:textId="77777777" w:rsidTr="0064299E">
        <w:trPr>
          <w:trHeight w:val="1143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47175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lymphocyte count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178CA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00-4,800/μ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38458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68 (165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90F31" w14:textId="77777777" w:rsidR="0064299E" w:rsidRPr="00601B78" w:rsidRDefault="0064299E" w:rsidP="0064299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11 (178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02" w:type="dxa"/>
            </w:tcMar>
            <w:vAlign w:val="center"/>
          </w:tcPr>
          <w:p w14:paraId="2928A1F2" w14:textId="77777777" w:rsidR="0064299E" w:rsidRPr="00601B78" w:rsidRDefault="0064299E" w:rsidP="0064299E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97DE9" w14:textId="77777777" w:rsidR="0064299E" w:rsidRPr="00601B78" w:rsidRDefault="0064299E" w:rsidP="0064299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Immune status; high: infections, certain leukemias/lymphomas; low: viral infections, HIV, autoimmune, immunodeficiency</w:t>
            </w:r>
          </w:p>
        </w:tc>
      </w:tr>
      <w:tr w:rsidR="0064299E" w14:paraId="6CA26B4D" w14:textId="77777777" w:rsidTr="0064299E">
        <w:trPr>
          <w:trHeight w:val="770"/>
        </w:trPr>
        <w:tc>
          <w:tcPr>
            <w:tcW w:w="1053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94B81" w14:textId="20D956DA" w:rsidR="0064299E" w:rsidRDefault="0064299E" w:rsidP="0064299E">
            <w:pPr>
              <w:contextualSpacing/>
              <w:rPr>
                <w:rFonts w:ascii="Segoe UI" w:hAnsi="Segoe UI" w:cs="Segoe UI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4C1F0E">
              <w:rPr>
                <w:rFonts w:ascii="Arial" w:hAnsi="Arial" w:cs="Arial"/>
                <w:b/>
                <w:bCs/>
                <w:sz w:val="20"/>
                <w:szCs w:val="20"/>
              </w:rPr>
              <w:t>able S1</w:t>
            </w:r>
            <w:r>
              <w:rPr>
                <w:rFonts w:ascii="Arial" w:hAnsi="Arial" w:cs="Arial"/>
                <w:sz w:val="20"/>
                <w:szCs w:val="20"/>
              </w:rPr>
              <w:t>. Serological markers of systemic inflammatory diseases measured in the 1996 study of the sample of Gulf War-era veterans from the Seabees battalion.  *By t-test.   †1 high outlier excluded.</w:t>
            </w:r>
          </w:p>
        </w:tc>
      </w:tr>
    </w:tbl>
    <w:p w14:paraId="35E85912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p w14:paraId="02DFD596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p w14:paraId="1CF70E26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p w14:paraId="446A046B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p w14:paraId="36DEF03B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p w14:paraId="62D895DF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p w14:paraId="0A13207A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p w14:paraId="77F38007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p w14:paraId="1BC3507E" w14:textId="77777777" w:rsidR="00446121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  <w:sectPr w:rsidR="00446121" w:rsidSect="003B238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455"/>
        <w:tblW w:w="0" w:type="auto"/>
        <w:tblLook w:val="04A0" w:firstRow="1" w:lastRow="0" w:firstColumn="1" w:lastColumn="0" w:noHBand="0" w:noVBand="1"/>
      </w:tblPr>
      <w:tblGrid>
        <w:gridCol w:w="1564"/>
        <w:gridCol w:w="1844"/>
        <w:gridCol w:w="1345"/>
        <w:gridCol w:w="1252"/>
        <w:gridCol w:w="993"/>
        <w:gridCol w:w="3310"/>
      </w:tblGrid>
      <w:tr w:rsidR="00446121" w14:paraId="30D456BF" w14:textId="77777777" w:rsidTr="00ED7EF0">
        <w:trPr>
          <w:trHeight w:val="44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EF3BA3B" w14:textId="77777777" w:rsidR="00446121" w:rsidRPr="0071782C" w:rsidRDefault="00446121" w:rsidP="00ED7EF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est nam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73C35B6" w14:textId="77777777" w:rsidR="00446121" w:rsidRPr="0071782C" w:rsidRDefault="00446121" w:rsidP="00ED7EF0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Normal rang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BE55D83" w14:textId="77777777" w:rsidR="00446121" w:rsidRPr="0071782C" w:rsidRDefault="00446121" w:rsidP="00ED7EF0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GWI cases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9412E9F" w14:textId="77777777" w:rsidR="00446121" w:rsidRPr="0071782C" w:rsidRDefault="00446121" w:rsidP="00ED7EF0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4A68745" w14:textId="77777777" w:rsidR="00446121" w:rsidRPr="0071782C" w:rsidRDefault="00446121" w:rsidP="00ED7EF0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P value*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3A01F10" w14:textId="77777777" w:rsidR="00446121" w:rsidRPr="0071782C" w:rsidRDefault="00446121" w:rsidP="00ED7EF0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782C">
              <w:rPr>
                <w:rFonts w:ascii="Arial" w:hAnsi="Arial" w:cs="Arial"/>
                <w:b/>
                <w:bCs/>
                <w:sz w:val="20"/>
                <w:szCs w:val="20"/>
              </w:rPr>
              <w:t>Disease(s) screened/tested for</w:t>
            </w:r>
          </w:p>
        </w:tc>
      </w:tr>
      <w:tr w:rsidR="00446121" w14:paraId="0D55B667" w14:textId="77777777" w:rsidTr="00ED7EF0">
        <w:trPr>
          <w:trHeight w:val="863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09E20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ANA titer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F0911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Low: ≤1:40-1:80</w:t>
            </w:r>
          </w:p>
          <w:p w14:paraId="475BAA0A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Mod: 1:160-1:320</w:t>
            </w:r>
          </w:p>
          <w:p w14:paraId="22972BCF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High: ≥1:64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648" w:type="dxa"/>
            </w:tcMar>
            <w:vAlign w:val="center"/>
          </w:tcPr>
          <w:p w14:paraId="1C786670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51FEA00B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04E992B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648" w:type="dxa"/>
            </w:tcMar>
            <w:vAlign w:val="center"/>
          </w:tcPr>
          <w:p w14:paraId="5256D1EC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67C039A0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46FA8BC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90691" w14:textId="77777777" w:rsidR="00446121" w:rsidRPr="00875FB9" w:rsidRDefault="00446121" w:rsidP="00ED7EF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DD373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SLE, other connective tissue diseases, autoimmune diseases</w:t>
            </w:r>
          </w:p>
        </w:tc>
      </w:tr>
      <w:tr w:rsidR="00446121" w14:paraId="7101C634" w14:textId="77777777" w:rsidTr="00ED7EF0">
        <w:trPr>
          <w:trHeight w:val="71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335CE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Anti-dsDN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3F601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Neg: &lt;10 IU/mL</w:t>
            </w:r>
          </w:p>
          <w:p w14:paraId="60B159DB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Pos: ≥10 IU/mL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648" w:type="dxa"/>
            </w:tcMar>
            <w:vAlign w:val="center"/>
          </w:tcPr>
          <w:p w14:paraId="0ED10A11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047BEA0C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648" w:type="dxa"/>
            </w:tcMar>
            <w:vAlign w:val="center"/>
          </w:tcPr>
          <w:p w14:paraId="20CE86DC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E1857C0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B3292" w14:textId="77777777" w:rsidR="00446121" w:rsidRPr="00875FB9" w:rsidRDefault="00446121" w:rsidP="00ED7EF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F25E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SLE (highly specific); may rarely be positive in other autoimmunity</w:t>
            </w:r>
          </w:p>
        </w:tc>
      </w:tr>
      <w:tr w:rsidR="00446121" w14:paraId="505E8981" w14:textId="77777777" w:rsidTr="00ED7EF0">
        <w:trPr>
          <w:trHeight w:val="71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DB2B9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Rheumatoid factor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E4A88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Neg:&lt;1:40</w:t>
            </w:r>
          </w:p>
          <w:p w14:paraId="1E5E2FD4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Pos: ≥1:8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648" w:type="dxa"/>
            </w:tcMar>
            <w:vAlign w:val="center"/>
          </w:tcPr>
          <w:p w14:paraId="1E5DAB7D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0A889B3A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648" w:type="dxa"/>
            </w:tcMar>
            <w:vAlign w:val="center"/>
          </w:tcPr>
          <w:p w14:paraId="35B7B81E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641F2BA4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A1D21" w14:textId="77777777" w:rsidR="00446121" w:rsidRPr="00875FB9" w:rsidRDefault="00446121" w:rsidP="00ED7EF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C39B4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RA (primary), Sjögren’s syndrome, other autoimmune diseases</w:t>
            </w:r>
          </w:p>
        </w:tc>
      </w:tr>
      <w:tr w:rsidR="00446121" w14:paraId="392A1524" w14:textId="77777777" w:rsidTr="00ED7EF0">
        <w:trPr>
          <w:trHeight w:val="81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DEEE8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Striated muscle antibody titer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31A57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Neg:&lt;1:40</w:t>
            </w:r>
          </w:p>
          <w:p w14:paraId="07265034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Pos: ≥1:8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648" w:type="dxa"/>
            </w:tcMar>
            <w:vAlign w:val="center"/>
          </w:tcPr>
          <w:p w14:paraId="63DF9123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12CFD90A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648" w:type="dxa"/>
            </w:tcMar>
            <w:vAlign w:val="center"/>
          </w:tcPr>
          <w:p w14:paraId="4AC608A2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A460AF1" w14:textId="77777777" w:rsidR="00446121" w:rsidRPr="00875FB9" w:rsidRDefault="00446121" w:rsidP="00ED7EF0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E7C17" w14:textId="77777777" w:rsidR="00446121" w:rsidRPr="00875FB9" w:rsidRDefault="00446121" w:rsidP="00ED7EF0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B7592" w14:textId="77777777" w:rsidR="00446121" w:rsidRPr="00875FB9" w:rsidRDefault="00446121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5FB9">
              <w:rPr>
                <w:rFonts w:ascii="Arial" w:hAnsi="Arial" w:cs="Arial"/>
                <w:sz w:val="20"/>
                <w:szCs w:val="20"/>
              </w:rPr>
              <w:t>Myasthenia gravis (often with thymoma), rarely other conditions</w:t>
            </w:r>
          </w:p>
        </w:tc>
      </w:tr>
      <w:tr w:rsidR="00446121" w14:paraId="43DDD410" w14:textId="77777777" w:rsidTr="00ED7EF0">
        <w:trPr>
          <w:trHeight w:val="698"/>
        </w:trPr>
        <w:tc>
          <w:tcPr>
            <w:tcW w:w="103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9DB46" w14:textId="240532A0" w:rsidR="00446121" w:rsidRPr="00875FB9" w:rsidRDefault="0064299E" w:rsidP="00ED7EF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="00446121" w:rsidRPr="00A2287E">
              <w:rPr>
                <w:rFonts w:ascii="Arial" w:hAnsi="Arial" w:cs="Arial"/>
                <w:b/>
                <w:bCs/>
                <w:sz w:val="20"/>
                <w:szCs w:val="20"/>
              </w:rPr>
              <w:t>able S2</w:t>
            </w:r>
            <w:r w:rsidR="00446121" w:rsidRPr="00875FB9">
              <w:rPr>
                <w:rFonts w:ascii="Arial" w:hAnsi="Arial" w:cs="Arial"/>
                <w:sz w:val="20"/>
                <w:szCs w:val="20"/>
              </w:rPr>
              <w:t>. Serum antibody markers of systemic inflammatory diseases</w:t>
            </w:r>
            <w:r w:rsidR="00446121">
              <w:rPr>
                <w:rFonts w:ascii="Arial" w:hAnsi="Arial" w:cs="Arial"/>
                <w:sz w:val="20"/>
                <w:szCs w:val="20"/>
              </w:rPr>
              <w:t xml:space="preserve"> measured in the 1996 study of the sample of Gulf War-era veterans from the Seabees battalion.  </w:t>
            </w:r>
            <w:r w:rsidR="00446121" w:rsidRPr="00875FB9">
              <w:rPr>
                <w:rFonts w:ascii="Arial" w:hAnsi="Arial" w:cs="Arial"/>
                <w:sz w:val="20"/>
                <w:szCs w:val="20"/>
              </w:rPr>
              <w:t>*By Fisher’s exact test</w:t>
            </w:r>
            <w:r w:rsidR="0044612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755A1422" w14:textId="77777777" w:rsidR="00446121" w:rsidRPr="00CC2FBB" w:rsidRDefault="00446121" w:rsidP="00601B7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</w:p>
    <w:sectPr w:rsidR="00446121" w:rsidRPr="00CC2FBB" w:rsidSect="003B23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465572"/>
    <w:multiLevelType w:val="hybridMultilevel"/>
    <w:tmpl w:val="49B04CB2"/>
    <w:lvl w:ilvl="0" w:tplc="25429D20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999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78"/>
    <w:rsid w:val="0000566B"/>
    <w:rsid w:val="000616A4"/>
    <w:rsid w:val="0007653D"/>
    <w:rsid w:val="000B05E3"/>
    <w:rsid w:val="000D44FD"/>
    <w:rsid w:val="001520F8"/>
    <w:rsid w:val="001A6F6E"/>
    <w:rsid w:val="001B144B"/>
    <w:rsid w:val="001C3DE8"/>
    <w:rsid w:val="00296A14"/>
    <w:rsid w:val="002A08B5"/>
    <w:rsid w:val="003232B3"/>
    <w:rsid w:val="00333B82"/>
    <w:rsid w:val="003B2384"/>
    <w:rsid w:val="003E3E35"/>
    <w:rsid w:val="00400987"/>
    <w:rsid w:val="004038C5"/>
    <w:rsid w:val="00446121"/>
    <w:rsid w:val="00491C43"/>
    <w:rsid w:val="004A17F9"/>
    <w:rsid w:val="004C1F0E"/>
    <w:rsid w:val="004D642F"/>
    <w:rsid w:val="00513317"/>
    <w:rsid w:val="00601B78"/>
    <w:rsid w:val="00605C32"/>
    <w:rsid w:val="006061B0"/>
    <w:rsid w:val="00636044"/>
    <w:rsid w:val="0064299E"/>
    <w:rsid w:val="006547F5"/>
    <w:rsid w:val="00695D1D"/>
    <w:rsid w:val="006A06ED"/>
    <w:rsid w:val="0071782C"/>
    <w:rsid w:val="00787E0B"/>
    <w:rsid w:val="00833AE3"/>
    <w:rsid w:val="00875FB9"/>
    <w:rsid w:val="008A1DB3"/>
    <w:rsid w:val="008C238D"/>
    <w:rsid w:val="008D4E96"/>
    <w:rsid w:val="008E3A0B"/>
    <w:rsid w:val="00911984"/>
    <w:rsid w:val="00957CAB"/>
    <w:rsid w:val="009651D0"/>
    <w:rsid w:val="009B69F2"/>
    <w:rsid w:val="00A0673A"/>
    <w:rsid w:val="00A2287E"/>
    <w:rsid w:val="00A448CB"/>
    <w:rsid w:val="00A6289D"/>
    <w:rsid w:val="00AA696A"/>
    <w:rsid w:val="00AC3569"/>
    <w:rsid w:val="00AD3770"/>
    <w:rsid w:val="00B56489"/>
    <w:rsid w:val="00B652F6"/>
    <w:rsid w:val="00B8386E"/>
    <w:rsid w:val="00B94B14"/>
    <w:rsid w:val="00BA651A"/>
    <w:rsid w:val="00C00009"/>
    <w:rsid w:val="00C25477"/>
    <w:rsid w:val="00C61F28"/>
    <w:rsid w:val="00C74F2B"/>
    <w:rsid w:val="00CC2FBB"/>
    <w:rsid w:val="00CD58D3"/>
    <w:rsid w:val="00CF1E1C"/>
    <w:rsid w:val="00D77230"/>
    <w:rsid w:val="00DA1572"/>
    <w:rsid w:val="00DF2227"/>
    <w:rsid w:val="00E35B56"/>
    <w:rsid w:val="00E77404"/>
    <w:rsid w:val="00E92577"/>
    <w:rsid w:val="00E9733A"/>
    <w:rsid w:val="00EB3A6D"/>
    <w:rsid w:val="00EB7C05"/>
    <w:rsid w:val="00F12E7F"/>
    <w:rsid w:val="00F36D8D"/>
    <w:rsid w:val="00FA4C99"/>
    <w:rsid w:val="00FB04A0"/>
    <w:rsid w:val="00FE391E"/>
    <w:rsid w:val="00FE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B663A"/>
  <w15:chartTrackingRefBased/>
  <w15:docId w15:val="{E60B9721-1B07-44F9-94A6-4F448194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B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B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B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B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B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B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B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B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B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B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B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B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B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B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B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B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B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B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B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1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5</TotalTime>
  <Pages>2</Pages>
  <Words>364</Words>
  <Characters>2018</Characters>
  <Application>Microsoft Office Word</Application>
  <DocSecurity>0</DocSecurity>
  <Lines>4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ley</dc:creator>
  <cp:keywords/>
  <dc:description/>
  <cp:lastModifiedBy>Robert Haley</cp:lastModifiedBy>
  <cp:revision>70</cp:revision>
  <cp:lastPrinted>2025-07-16T17:13:00Z</cp:lastPrinted>
  <dcterms:created xsi:type="dcterms:W3CDTF">2025-07-15T19:42:00Z</dcterms:created>
  <dcterms:modified xsi:type="dcterms:W3CDTF">2025-10-02T15:34:00Z</dcterms:modified>
</cp:coreProperties>
</file>